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01BC8" w14:textId="77777777" w:rsidR="00A91BE2" w:rsidRDefault="00000000">
      <w:pPr>
        <w:spacing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. </w:t>
      </w:r>
      <w:r>
        <w:rPr>
          <w:rFonts w:ascii="Times New Roman" w:eastAsia="Times New Roman" w:hAnsi="Times New Roman" w:cs="Times New Roman"/>
        </w:rPr>
        <w:t>Summary of Outcomes and Results</w:t>
      </w:r>
    </w:p>
    <w:tbl>
      <w:tblPr>
        <w:tblStyle w:val="a"/>
        <w:tblW w:w="129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655"/>
        <w:gridCol w:w="3285"/>
        <w:gridCol w:w="4665"/>
      </w:tblGrid>
      <w:tr w:rsidR="00A91BE2" w14:paraId="6D09B74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6B594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B427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ference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BF749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 Measure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916C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</w:tr>
      <w:tr w:rsidR="00A91BE2" w14:paraId="48592B73" w14:textId="77777777">
        <w:trPr>
          <w:trHeight w:val="420"/>
        </w:trPr>
        <w:tc>
          <w:tcPr>
            <w:tcW w:w="23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C68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l Motor Stimulation</w:t>
            </w: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4273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uilar-Rodríguez et al. (2020), Spain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64F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initiation of intervention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E2E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  <w:p w14:paraId="11F6478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36.0</w:t>
            </w:r>
          </w:p>
          <w:p w14:paraId="3021F15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42.5</w:t>
            </w:r>
          </w:p>
          <w:p w14:paraId="21334E8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13</w:t>
            </w:r>
          </w:p>
        </w:tc>
      </w:tr>
      <w:tr w:rsidR="00A91BE2" w14:paraId="4AC8F1C0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A569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A5D53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B0B20" w14:textId="0AD6573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al intake (days to 30% oral intake in </w:t>
            </w:r>
            <w:r w:rsidR="004A47B8">
              <w:rPr>
                <w:rFonts w:ascii="Times New Roman" w:eastAsia="Times New Roman" w:hAnsi="Times New Roman" w:cs="Times New Roman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</w:rPr>
              <w:t>first 5 minutes and 100% oral intake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998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FEC8DC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ays to 30%</w:t>
            </w:r>
          </w:p>
          <w:p w14:paraId="5108254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19.79 ± 8.35</w:t>
            </w:r>
          </w:p>
          <w:p w14:paraId="408AAC5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25.82 ± 9.41</w:t>
            </w:r>
          </w:p>
          <w:p w14:paraId="2301A0F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19</w:t>
            </w:r>
          </w:p>
          <w:p w14:paraId="108972D6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407315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ays to 100%</w:t>
            </w:r>
          </w:p>
          <w:p w14:paraId="22FBC56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6.33 ± 10.11</w:t>
            </w:r>
          </w:p>
          <w:p w14:paraId="2FD08CC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32.64 ± 9.44</w:t>
            </w:r>
          </w:p>
          <w:p w14:paraId="6EB5AD5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40</w:t>
            </w:r>
          </w:p>
        </w:tc>
      </w:tr>
      <w:tr w:rsidR="00A91BE2" w14:paraId="7353A28D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1D4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08EA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A8B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292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  <w:p w14:paraId="45BCD7B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43.0</w:t>
            </w:r>
          </w:p>
          <w:p w14:paraId="78ABCFE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50.5</w:t>
            </w:r>
          </w:p>
          <w:p w14:paraId="7252F37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28</w:t>
            </w:r>
          </w:p>
        </w:tc>
      </w:tr>
      <w:tr w:rsidR="00A91BE2" w14:paraId="089A654C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F893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1B4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 Rosa Pereira et al. (2020), Brazil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2967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first oral feed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CEE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(IQR)</w:t>
            </w:r>
          </w:p>
          <w:p w14:paraId="7195C5D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 4 (3–11)</w:t>
            </w:r>
          </w:p>
          <w:p w14:paraId="19D4ADD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  8 (7–13)</w:t>
            </w:r>
          </w:p>
          <w:p w14:paraId="0F1DE30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 0.003</w:t>
            </w:r>
          </w:p>
        </w:tc>
      </w:tr>
      <w:tr w:rsidR="00A91BE2" w14:paraId="18637C7D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D679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ACD6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4F2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k transfer rate (ml/min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7AF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(IQR)</w:t>
            </w:r>
          </w:p>
          <w:p w14:paraId="65C6098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 20 (20–43)</w:t>
            </w:r>
          </w:p>
          <w:p w14:paraId="7967877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 32 (25–41)</w:t>
            </w:r>
          </w:p>
          <w:p w14:paraId="13C56FE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10</w:t>
            </w:r>
          </w:p>
        </w:tc>
      </w:tr>
      <w:tr w:rsidR="00A91BE2" w14:paraId="577330E1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9363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1DD9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E25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6C5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(IQR)</w:t>
            </w:r>
          </w:p>
          <w:p w14:paraId="631810A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G:  20 (20–43)</w:t>
            </w:r>
          </w:p>
          <w:p w14:paraId="2D44E39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 32 (25–41)</w:t>
            </w:r>
          </w:p>
          <w:p w14:paraId="46DAEAE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10</w:t>
            </w:r>
          </w:p>
        </w:tc>
      </w:tr>
      <w:tr w:rsidR="00A91BE2" w14:paraId="3C1FFB9A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1D13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4CF9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DC0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at discharge (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BDD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062D2EB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418 ± 461</w:t>
            </w:r>
          </w:p>
          <w:p w14:paraId="0E65BFC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2442 ± 519</w:t>
            </w:r>
          </w:p>
          <w:p w14:paraId="707B0FF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 0.940</w:t>
            </w:r>
          </w:p>
        </w:tc>
      </w:tr>
      <w:tr w:rsidR="00A91BE2" w14:paraId="12A85E6F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41571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7695D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ho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19), Iran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0268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initiation of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1FA7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9523BA2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8.07 ± 2.58</w:t>
            </w:r>
          </w:p>
          <w:p w14:paraId="12C69A42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4.33 ± 4.7</w:t>
            </w:r>
          </w:p>
          <w:p w14:paraId="681898BC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A91BE2" w14:paraId="79D9434C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7EA5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743A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D1AE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B64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33B3D41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37.13 ± 11.70</w:t>
            </w:r>
          </w:p>
          <w:p w14:paraId="14DC0C3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46.60 ± 11.35</w:t>
            </w:r>
          </w:p>
          <w:p w14:paraId="58CE352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 0.03</w:t>
            </w:r>
          </w:p>
        </w:tc>
      </w:tr>
      <w:tr w:rsidR="00A91BE2" w14:paraId="7EF80CED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B4AB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D9EB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BF06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at discharge (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1AE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3A84D67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1498.33 ± 128.47</w:t>
            </w:r>
          </w:p>
          <w:p w14:paraId="1524109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546.67 ± 96.84</w:t>
            </w:r>
          </w:p>
          <w:p w14:paraId="239DFCC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 0.25</w:t>
            </w:r>
          </w:p>
        </w:tc>
      </w:tr>
      <w:tr w:rsidR="00A91BE2" w14:paraId="48549C55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D2B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5733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rding et al. (2014), United Kingdom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63D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initiation of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0E45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</w:t>
            </w:r>
          </w:p>
          <w:p w14:paraId="73A482E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NNS pre-tube feeding): 19.7</w:t>
            </w:r>
          </w:p>
          <w:p w14:paraId="093F5CB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 (NNS on onset of tube feeding): 16.5 </w:t>
            </w:r>
          </w:p>
          <w:p w14:paraId="5ED5CA1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I (CG): 23.9  </w:t>
            </w:r>
          </w:p>
          <w:p w14:paraId="4AB7228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 0.115</w:t>
            </w:r>
          </w:p>
          <w:p w14:paraId="6EB59CF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91BE2" w14:paraId="00FEC07B" w14:textId="77777777">
        <w:trPr>
          <w:trHeight w:val="70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3D9F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E74F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A6E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BB2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ean±SD</w:t>
            </w:r>
            <w:proofErr w:type="spellEnd"/>
          </w:p>
          <w:p w14:paraId="39946D9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NNS pre-tube feeding): 36.84± 29.96</w:t>
            </w:r>
          </w:p>
          <w:p w14:paraId="0E3DB43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 (NNS on onset of tube feeding): 37.90± 13.94 </w:t>
            </w:r>
          </w:p>
          <w:p w14:paraId="7036905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CG): 54.40±28.62</w:t>
            </w:r>
          </w:p>
          <w:p w14:paraId="784B6F6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</w:rPr>
              <w:t>=0.022</w:t>
            </w:r>
          </w:p>
        </w:tc>
      </w:tr>
      <w:tr w:rsidR="00A91BE2" w14:paraId="11BE373A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E95A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042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 et al. (2018), India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7250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aken for initiation of first breast feed to discharge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8E1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25B7DD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11.70 ± 7.53</w:t>
            </w:r>
          </w:p>
          <w:p w14:paraId="6AF8770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9.36 ± 3.44</w:t>
            </w:r>
          </w:p>
          <w:p w14:paraId="58FA348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65</w:t>
            </w:r>
          </w:p>
        </w:tc>
      </w:tr>
      <w:tr w:rsidR="00A91BE2" w14:paraId="5FB54126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95C2D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F55B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E50B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havioral state at start of oral feeding (IBFAT score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603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24F6C86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eep sleep </w:t>
            </w:r>
          </w:p>
          <w:p w14:paraId="2A7276D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0.33±18.82 </w:t>
            </w:r>
          </w:p>
          <w:p w14:paraId="044555F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27.85 ± 8.94</w:t>
            </w:r>
          </w:p>
          <w:p w14:paraId="72FFD25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88</w:t>
            </w:r>
          </w:p>
          <w:p w14:paraId="5B359691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1DE2AC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ight sleep </w:t>
            </w:r>
          </w:p>
          <w:p w14:paraId="331C79B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7.30 ± 10.66 </w:t>
            </w:r>
          </w:p>
          <w:p w14:paraId="66768F1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45.95 ± 10.06 </w:t>
            </w:r>
          </w:p>
          <w:p w14:paraId="6D5C39D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9</w:t>
            </w:r>
            <w:r>
              <w:rPr>
                <w:rFonts w:ascii="Times New Roman" w:eastAsia="Times New Roman" w:hAnsi="Times New Roman" w:cs="Times New Roman"/>
              </w:rPr>
              <w:br/>
            </w:r>
          </w:p>
          <w:p w14:paraId="06251C0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rowsy </w:t>
            </w:r>
          </w:p>
          <w:p w14:paraId="58B0B6F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42.02 ± 8.94 </w:t>
            </w:r>
          </w:p>
          <w:p w14:paraId="0E68290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42.90 ± 18.30 </w:t>
            </w:r>
          </w:p>
          <w:p w14:paraId="4CFBB33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97</w:t>
            </w:r>
            <w:r>
              <w:rPr>
                <w:rFonts w:ascii="Times New Roman" w:eastAsia="Times New Roman" w:hAnsi="Times New Roman" w:cs="Times New Roman"/>
              </w:rPr>
              <w:br/>
            </w:r>
          </w:p>
          <w:p w14:paraId="6F16F02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Quiet alert </w:t>
            </w:r>
          </w:p>
          <w:p w14:paraId="5E07608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0.71 ± 8.26 </w:t>
            </w:r>
          </w:p>
          <w:p w14:paraId="5C0F17F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19.00 ± 5.75 </w:t>
            </w:r>
          </w:p>
          <w:p w14:paraId="4A16974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2</w:t>
            </w:r>
          </w:p>
        </w:tc>
      </w:tr>
      <w:tr w:rsidR="00A91BE2" w14:paraId="3D64C214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32E9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E1E6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F27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imulation required to feed (IBFAT score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9DA9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06421F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 stimulation </w:t>
            </w:r>
          </w:p>
          <w:p w14:paraId="7C778FF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60.60 ± 8.99 </w:t>
            </w:r>
          </w:p>
          <w:p w14:paraId="11D9E58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58.06 ± 10.80 </w:t>
            </w:r>
          </w:p>
          <w:p w14:paraId="6F46F88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86</w:t>
            </w:r>
          </w:p>
          <w:p w14:paraId="10BA463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525664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Elicit rootin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6D2978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6.40 ± 6.78 </w:t>
            </w:r>
          </w:p>
          <w:p w14:paraId="280AE92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40.08 ± 10.37 </w:t>
            </w:r>
          </w:p>
          <w:p w14:paraId="45A0883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67</w:t>
            </w:r>
          </w:p>
          <w:p w14:paraId="3A958AA8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5F5141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Unwrap/swaddle </w:t>
            </w:r>
          </w:p>
          <w:p w14:paraId="7611888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2.00 </w:t>
            </w:r>
          </w:p>
          <w:p w14:paraId="19AEB34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14.50 </w:t>
            </w:r>
          </w:p>
          <w:p w14:paraId="5E1F77C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32</w:t>
            </w:r>
          </w:p>
          <w:p w14:paraId="78435C8B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B422A5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Wiggle nipple </w:t>
            </w:r>
          </w:p>
          <w:p w14:paraId="44604B5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27.17 ± 6.59 </w:t>
            </w:r>
          </w:p>
          <w:p w14:paraId="3D361CD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6.71 ± 5.44 </w:t>
            </w:r>
          </w:p>
          <w:p w14:paraId="5FFE649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94</w:t>
            </w:r>
          </w:p>
        </w:tc>
      </w:tr>
      <w:tr w:rsidR="00A91BE2" w14:paraId="3DDE4162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43F8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5E9B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2E2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ching behavior (IBFAT score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AA2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4754143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 latch on </w:t>
            </w:r>
          </w:p>
          <w:p w14:paraId="7F97EDE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17.32 ± 7.70 </w:t>
            </w:r>
          </w:p>
          <w:p w14:paraId="028E76B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0.35 ± 70 </w:t>
            </w:r>
          </w:p>
          <w:p w14:paraId="2E6BE13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31</w:t>
            </w:r>
          </w:p>
          <w:p w14:paraId="7BAC5D1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artial seal </w:t>
            </w:r>
          </w:p>
          <w:p w14:paraId="1E7D19B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5.71 ± 8.53 </w:t>
            </w:r>
          </w:p>
          <w:p w14:paraId="40508F2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31.70 ± 7.33 </w:t>
            </w:r>
          </w:p>
          <w:p w14:paraId="6D9150F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6</w:t>
            </w:r>
          </w:p>
          <w:p w14:paraId="7ADC069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omplete seal </w:t>
            </w:r>
          </w:p>
          <w:p w14:paraId="65F5E09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46.12 ± 5.93 </w:t>
            </w:r>
          </w:p>
          <w:p w14:paraId="24B5E5F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46.27 ± 11.80 </w:t>
            </w:r>
          </w:p>
          <w:p w14:paraId="7142DCE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92</w:t>
            </w:r>
          </w:p>
          <w:p w14:paraId="2D22B83C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8028F9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ick nipple </w:t>
            </w:r>
          </w:p>
          <w:p w14:paraId="054A893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18.00 </w:t>
            </w:r>
          </w:p>
          <w:p w14:paraId="177FC1A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7 ± 0.82 </w:t>
            </w:r>
          </w:p>
          <w:p w14:paraId="1B34EB0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4</w:t>
            </w:r>
          </w:p>
          <w:p w14:paraId="582835D7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9A666F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Rootin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C85D0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18.59 ± 5.23 </w:t>
            </w:r>
          </w:p>
          <w:p w14:paraId="64A6C7B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3.35 ± 6.63 </w:t>
            </w:r>
          </w:p>
          <w:p w14:paraId="6D47907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6</w:t>
            </w:r>
          </w:p>
          <w:p w14:paraId="6D7E03CA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6643F3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 mouth opening </w:t>
            </w:r>
          </w:p>
          <w:p w14:paraId="1ED9EAF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16.91 ± 7.16 </w:t>
            </w:r>
          </w:p>
          <w:p w14:paraId="2916B76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1.93 ± 9.12 </w:t>
            </w:r>
          </w:p>
          <w:p w14:paraId="6785D4E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6</w:t>
            </w:r>
          </w:p>
          <w:p w14:paraId="1446C6B8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A4237E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artial mouth openin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967F94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7.57 ± 8.32 </w:t>
            </w:r>
          </w:p>
          <w:p w14:paraId="04D2062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34.55 ± 7.25 </w:t>
            </w:r>
          </w:p>
          <w:p w14:paraId="08431AA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0</w:t>
            </w:r>
          </w:p>
          <w:p w14:paraId="11633924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693C8D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omplete mouth opening </w:t>
            </w:r>
          </w:p>
          <w:p w14:paraId="0E8C7A6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45.33 ± 5.93 </w:t>
            </w:r>
          </w:p>
          <w:p w14:paraId="3E40B84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48.60 ± 11.80 </w:t>
            </w:r>
          </w:p>
          <w:p w14:paraId="53E9729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92</w:t>
            </w:r>
          </w:p>
        </w:tc>
      </w:tr>
      <w:tr w:rsidR="00A91BE2" w14:paraId="1039E2F5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125D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3162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4DE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king behavior (IBFAT score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4D7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0D8B11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No sucking </w:t>
            </w:r>
          </w:p>
          <w:p w14:paraId="640D7CB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20.83 ± 7.82 </w:t>
            </w:r>
          </w:p>
          <w:p w14:paraId="74756FE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18.40 ± 8.40 </w:t>
            </w:r>
          </w:p>
          <w:p w14:paraId="58522C4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50</w:t>
            </w:r>
          </w:p>
          <w:p w14:paraId="6379B7AC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F88227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Mouthing </w:t>
            </w:r>
          </w:p>
          <w:p w14:paraId="349E248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28.21 ± 3.99 </w:t>
            </w:r>
          </w:p>
          <w:p w14:paraId="31EC93A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8.22 ± 7.89 </w:t>
            </w:r>
          </w:p>
          <w:p w14:paraId="5BE95F7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65</w:t>
            </w:r>
          </w:p>
          <w:p w14:paraId="2300EE84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5CB08F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ingle suck </w:t>
            </w:r>
          </w:p>
          <w:p w14:paraId="0923720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1.38 ± 7.67 </w:t>
            </w:r>
          </w:p>
          <w:p w14:paraId="2FDA33E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9.27 ± 5.06 </w:t>
            </w:r>
          </w:p>
          <w:p w14:paraId="6106426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40</w:t>
            </w:r>
          </w:p>
          <w:p w14:paraId="482ED55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7BC507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Sucking burst </w:t>
            </w:r>
          </w:p>
          <w:p w14:paraId="1E67AC7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24.96 ± 9.66 </w:t>
            </w:r>
          </w:p>
          <w:p w14:paraId="0A51074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28.41 ± 8.92 </w:t>
            </w:r>
          </w:p>
          <w:p w14:paraId="6191471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55</w:t>
            </w:r>
          </w:p>
          <w:p w14:paraId="1D6254AB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056E6E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Time duration of feeding observed (minutes)</w:t>
            </w:r>
            <w:r>
              <w:rPr>
                <w:rFonts w:ascii="Times New Roman" w:eastAsia="Times New Roman" w:hAnsi="Times New Roman" w:cs="Times New Roman"/>
              </w:rPr>
              <w:t xml:space="preserve"> EG: 13.70 ± 2.31 </w:t>
            </w:r>
          </w:p>
          <w:p w14:paraId="00E43FE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12.66 ± 0.80 </w:t>
            </w:r>
          </w:p>
          <w:p w14:paraId="4F732AB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32</w:t>
            </w:r>
          </w:p>
        </w:tc>
      </w:tr>
      <w:tr w:rsidR="00A91BE2" w14:paraId="2BDEED6C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8C5A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06C6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CEF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1CF4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25EA49D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40.1 ± 18.42</w:t>
            </w:r>
          </w:p>
          <w:p w14:paraId="2820600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G: 15.3 ± 5.25 </w:t>
            </w:r>
          </w:p>
          <w:p w14:paraId="7D11B87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32</w:t>
            </w:r>
          </w:p>
        </w:tc>
      </w:tr>
      <w:tr w:rsidR="00A91BE2" w14:paraId="233F2D65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1EA1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CA87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4DD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daily weight gain (k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54A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E16123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0.63 ± 0.19</w:t>
            </w:r>
          </w:p>
          <w:p w14:paraId="4FC66EF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0.48 ± 0.21</w:t>
            </w:r>
          </w:p>
          <w:p w14:paraId="0A9C24D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0</w:t>
            </w:r>
          </w:p>
        </w:tc>
      </w:tr>
      <w:tr w:rsidR="00A91BE2" w14:paraId="267742FD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3FE0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597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jol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23), Italy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924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first oral feed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9CA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3ABDB92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7.7 ± 5.8</w:t>
            </w:r>
          </w:p>
          <w:p w14:paraId="1B755BD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6.3 ± 3.6</w:t>
            </w:r>
          </w:p>
          <w:p w14:paraId="00505FC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49</w:t>
            </w:r>
          </w:p>
        </w:tc>
      </w:tr>
      <w:tr w:rsidR="00A91BE2" w14:paraId="2BD44523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BAC1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53FC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A42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gain (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D34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6830FA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1.879 ± 351</w:t>
            </w:r>
          </w:p>
          <w:p w14:paraId="3CFB2AA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.783 ± 270</w:t>
            </w:r>
          </w:p>
          <w:p w14:paraId="0A9FB44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40</w:t>
            </w:r>
          </w:p>
        </w:tc>
      </w:tr>
      <w:tr w:rsidR="00A91BE2" w14:paraId="35E66ED3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29C8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89DDF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410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EBF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ACDE3B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41.3 ± 12.6</w:t>
            </w:r>
          </w:p>
          <w:p w14:paraId="67A67E2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46.2 ± 14.0</w:t>
            </w:r>
          </w:p>
          <w:p w14:paraId="7943B79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6</w:t>
            </w:r>
          </w:p>
        </w:tc>
      </w:tr>
      <w:tr w:rsidR="00A91BE2" w14:paraId="2A5B6247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6832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83450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kaaning et. al (2020)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Denmark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94FC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trength of suction (intra-oral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eak vacuum at corrected age of 6 weeks; mbar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F830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an ± SD</w:t>
            </w:r>
          </w:p>
          <w:p w14:paraId="09328A9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G: 374 ± 80</w:t>
            </w:r>
          </w:p>
          <w:p w14:paraId="72FAD38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395 ± 93</w:t>
            </w:r>
          </w:p>
          <w:p w14:paraId="1B91259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8</w:t>
            </w:r>
          </w:p>
        </w:tc>
      </w:tr>
      <w:tr w:rsidR="00A91BE2" w14:paraId="1960365B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0A86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6A28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ng et al. (2019), USA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B5233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initiation of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6E4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4DEC8E7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2.9 ± 10.5</w:t>
            </w:r>
          </w:p>
          <w:p w14:paraId="0721F13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27.0 ± 14.8</w:t>
            </w:r>
          </w:p>
          <w:p w14:paraId="3C3005E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4</w:t>
            </w:r>
          </w:p>
        </w:tc>
      </w:tr>
      <w:tr w:rsidR="00A91BE2" w14:paraId="46C6113D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120F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8A7D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AA5D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7A2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548B88E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59.8 ± 20.2</w:t>
            </w:r>
          </w:p>
          <w:p w14:paraId="0810ED0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65.8 ± 19.8</w:t>
            </w:r>
          </w:p>
          <w:p w14:paraId="0C62D65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4</w:t>
            </w:r>
          </w:p>
        </w:tc>
      </w:tr>
      <w:tr w:rsidR="00A91BE2" w14:paraId="1C9AC77C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2322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9E4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akkar et al. (2018), India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E15B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initiation of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2D5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265C13F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8.58 ± 1.05</w:t>
            </w:r>
          </w:p>
          <w:p w14:paraId="357652D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3.16 ± 0.71</w:t>
            </w:r>
          </w:p>
          <w:p w14:paraId="17546B08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01</w:t>
            </w:r>
          </w:p>
        </w:tc>
      </w:tr>
      <w:tr w:rsidR="00A91BE2" w14:paraId="000857DC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8EA6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75C2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66C4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k volume intake (mg/kg/feed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4FE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5AA6400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itiation of oral feeding</w:t>
            </w:r>
          </w:p>
          <w:p w14:paraId="54CB4358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3.15 ± 0.64 CG: 3.08 ± 0.52 </w:t>
            </w:r>
          </w:p>
          <w:p w14:paraId="14E35DAA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55</w:t>
            </w:r>
          </w:p>
          <w:p w14:paraId="718CFC4D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48B802FE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5th day of intervention</w:t>
            </w:r>
          </w:p>
          <w:p w14:paraId="5657AF33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6.59 ± 0.77 CG: 6.1 ± 0.58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</w:t>
            </w:r>
          </w:p>
          <w:p w14:paraId="7CE92B10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18260877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OF</w:t>
            </w:r>
          </w:p>
          <w:p w14:paraId="061F764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10.37 ± 0.71 CG: 9.81 ± 0.48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91BE2" w14:paraId="4266D632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47E5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0624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746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k transfer rate (ml/min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B81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48FED7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itiation of oral feeding</w:t>
            </w:r>
          </w:p>
          <w:p w14:paraId="7095487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0.95 ± 0.41 CG: 0.9 ± 0.24 </w:t>
            </w:r>
          </w:p>
          <w:p w14:paraId="2A09E87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46</w:t>
            </w:r>
          </w:p>
          <w:p w14:paraId="59278148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B978A8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5th day of intervention</w:t>
            </w:r>
          </w:p>
          <w:p w14:paraId="5FA997E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2.19 ± 0.66 CG: 1.77 ± 0.5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&lt;0.001</w:t>
            </w:r>
          </w:p>
          <w:p w14:paraId="0834A035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65F2C25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OF</w:t>
            </w:r>
          </w:p>
          <w:p w14:paraId="2D160FB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: 2.98 ± 0.73 CG: 2.58 ± 0.52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91BE2" w14:paraId="7BF69F3E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424C3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33C8F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70D3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gain (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097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7E60D21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0.33 ± 2.67</w:t>
            </w:r>
          </w:p>
          <w:p w14:paraId="6368DCB3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5.60 ± 2.66</w:t>
            </w:r>
          </w:p>
          <w:p w14:paraId="48E7B42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91BE2" w14:paraId="679D4647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0961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CB1D1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882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0E5E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4EC8DE5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2.12 ± 1.88</w:t>
            </w:r>
          </w:p>
          <w:p w14:paraId="0B06F10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24.88 ± 2.09</w:t>
            </w:r>
          </w:p>
          <w:p w14:paraId="2458395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91BE2" w14:paraId="08CD2B27" w14:textId="77777777">
        <w:trPr>
          <w:trHeight w:val="420"/>
        </w:trPr>
        <w:tc>
          <w:tcPr>
            <w:tcW w:w="23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DF30D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allowing Exercise</w:t>
            </w: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0AB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o et al. (2022), South Korea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1C3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independent oral feeding from start of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69D7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7783257C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CG): 21.1 ± 15.3</w:t>
            </w:r>
          </w:p>
          <w:p w14:paraId="7D41F1B7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(DST): 17.2 ± 9.9</w:t>
            </w:r>
          </w:p>
          <w:p w14:paraId="65E2FA6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DST + OMS): 14.8 ± 9.4</w:t>
            </w:r>
          </w:p>
          <w:p w14:paraId="4FAE3F07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2</w:t>
            </w:r>
          </w:p>
          <w:p w14:paraId="6AB4CD0D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352B5FF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hoc analysi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</w:rPr>
              <w:t>-values</w:t>
            </w:r>
          </w:p>
          <w:p w14:paraId="5C0C497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vs Group II: 0.24</w:t>
            </w:r>
          </w:p>
          <w:p w14:paraId="5E6B1473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vs Group III: 0.45</w:t>
            </w:r>
          </w:p>
          <w:p w14:paraId="4CFC5EC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vs Group III: 0.02</w:t>
            </w:r>
          </w:p>
        </w:tc>
      </w:tr>
      <w:tr w:rsidR="00A91BE2" w14:paraId="23A53ED0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1A62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A09A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172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ing proficiency (% volume taken in first 5 minutes of oral feedin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EFCD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difference</w:t>
            </w:r>
          </w:p>
          <w:p w14:paraId="5CF5F355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oficiency at start of oral feeding</w:t>
            </w:r>
          </w:p>
          <w:p w14:paraId="6284E53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I vs Group I: 7.8%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2</w:t>
            </w:r>
          </w:p>
          <w:p w14:paraId="1F5A209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I vs Group II: 6.6%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4</w:t>
            </w:r>
          </w:p>
          <w:p w14:paraId="5FA0D768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3874A479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oficiency at 100% oral feeds of daily intake</w:t>
            </w:r>
          </w:p>
          <w:p w14:paraId="6DD67AD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Group II vs Group I: 7.0%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4</w:t>
            </w:r>
          </w:p>
          <w:p w14:paraId="58327AF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I and Group I: 5.19%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2</w:t>
            </w:r>
          </w:p>
        </w:tc>
      </w:tr>
      <w:tr w:rsidR="00A91BE2" w14:paraId="6652CF98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718E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0CB5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577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56A8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C91509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CG): 60.8 ± 24.0</w:t>
            </w:r>
          </w:p>
          <w:p w14:paraId="0DCC5C9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(DST): 57.9 ± 23.0</w:t>
            </w:r>
          </w:p>
          <w:p w14:paraId="7408A9C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DST + OMS): 53.2 ± 24.1</w:t>
            </w:r>
          </w:p>
          <w:p w14:paraId="0B66157B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2</w:t>
            </w:r>
          </w:p>
        </w:tc>
      </w:tr>
      <w:tr w:rsidR="00A91BE2" w14:paraId="6B718E9C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F81A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B6EB" w14:textId="77777777" w:rsidR="00A91BE2" w:rsidRDefault="00A91BE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150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nge of body weight z-score from birth to discharge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C96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07A206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CG): -1.51 ± 1.98</w:t>
            </w:r>
          </w:p>
          <w:p w14:paraId="483B00E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(DST): -1.08 ± 0.57</w:t>
            </w:r>
          </w:p>
          <w:p w14:paraId="1A9DF80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DST + OMS): -1.22 ± 0.71</w:t>
            </w:r>
          </w:p>
          <w:p w14:paraId="39401BA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6</w:t>
            </w:r>
          </w:p>
        </w:tc>
      </w:tr>
      <w:tr w:rsidR="00A91BE2" w14:paraId="7E0745CE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F8AB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BE06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stad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(2021), Iran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E9012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start of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DC9C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910FD86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NNS + NNS): 8.6 ± 7.1</w:t>
            </w:r>
          </w:p>
          <w:p w14:paraId="4BDAE801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(SE + NNS): 7.1 ± 7.2</w:t>
            </w:r>
          </w:p>
          <w:p w14:paraId="28033E8A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CG):12.4 ± 6.2</w:t>
            </w:r>
          </w:p>
          <w:p w14:paraId="1F82F53F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4</w:t>
            </w:r>
          </w:p>
        </w:tc>
      </w:tr>
      <w:tr w:rsidR="00A91BE2" w14:paraId="38731204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DA75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A6A0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262A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A at FOF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CB2A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3229BCB0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NNS + NNS):32.9 ± 0.9</w:t>
            </w:r>
          </w:p>
          <w:p w14:paraId="063868C8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(SE + NNS): 33.7 ± 1.7</w:t>
            </w:r>
          </w:p>
          <w:p w14:paraId="3D18870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CG):33.9 ± 1.2</w:t>
            </w:r>
          </w:p>
          <w:p w14:paraId="71006D6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3</w:t>
            </w:r>
          </w:p>
        </w:tc>
      </w:tr>
      <w:tr w:rsidR="00A91BE2" w14:paraId="786B413B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0370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AD51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B6CC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harged without tube feeding (%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76B2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: 53.9 vs Group II: 78.6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17</w:t>
            </w:r>
          </w:p>
          <w:p w14:paraId="55D7422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: 78.6 vs Group III 30.8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13</w:t>
            </w:r>
          </w:p>
          <w:p w14:paraId="3E12F5C4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: 53.9 vs Group III 30.8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3</w:t>
            </w:r>
          </w:p>
        </w:tc>
      </w:tr>
      <w:tr w:rsidR="00A91BE2" w14:paraId="4B87FFF9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7D41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F429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C906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ing readiness (POFRAS score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B609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st-hoc comparisons of mean POFRAS </w:t>
            </w:r>
          </w:p>
          <w:p w14:paraId="02B23C5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 vs Group II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98</w:t>
            </w:r>
          </w:p>
          <w:p w14:paraId="0AC234AC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II vs Group III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13</w:t>
            </w:r>
          </w:p>
          <w:p w14:paraId="576B5425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Group I vs Group III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25</w:t>
            </w:r>
          </w:p>
        </w:tc>
      </w:tr>
      <w:tr w:rsidR="00A91BE2" w14:paraId="59A19104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3DDA2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5216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05B7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A at discharge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EA4B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55EFE42F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 (NNS + NNS):33.7 ± 2.7</w:t>
            </w:r>
          </w:p>
          <w:p w14:paraId="6F11CDF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 (SE + NNS): 34.5 ± 2.0</w:t>
            </w:r>
          </w:p>
          <w:p w14:paraId="19177657" w14:textId="77777777" w:rsidR="00A91BE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III (CG):33.4 ± 1.7</w:t>
            </w:r>
          </w:p>
          <w:p w14:paraId="3423B9F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45</w:t>
            </w:r>
          </w:p>
        </w:tc>
      </w:tr>
      <w:tr w:rsidR="00A91BE2" w14:paraId="23F999CD" w14:textId="77777777">
        <w:trPr>
          <w:trHeight w:val="420"/>
        </w:trPr>
        <w:tc>
          <w:tcPr>
            <w:tcW w:w="23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3C51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nsory-based</w:t>
            </w: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BE8D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idad et al. (2021), Iran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F9DF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from initiation of intervention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A0E7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49C7CF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8.04 ± 2.8</w:t>
            </w:r>
          </w:p>
          <w:p w14:paraId="5271AD7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2.27 ± 6.47</w:t>
            </w:r>
          </w:p>
          <w:p w14:paraId="6E17D95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07</w:t>
            </w:r>
          </w:p>
        </w:tc>
      </w:tr>
      <w:tr w:rsidR="00A91BE2" w14:paraId="652B64A7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1421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1AD8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96AE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FRAS score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4C4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POFRAS score before treatment (T0), after 7th session (T1), after 14th session (T2), and 7 days post-intervention (T3)</w:t>
            </w:r>
          </w:p>
          <w:p w14:paraId="405C388C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2CF2320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G </w:t>
            </w:r>
          </w:p>
          <w:p w14:paraId="6275B78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: 19.9 ± 3.81</w:t>
            </w:r>
          </w:p>
          <w:p w14:paraId="590E2AA7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: 26.81 ± 4.07</w:t>
            </w:r>
          </w:p>
          <w:p w14:paraId="0F87317F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: 31.9 ± 1.9</w:t>
            </w:r>
          </w:p>
          <w:p w14:paraId="50828D08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: 34.86 ± 0.8</w:t>
            </w:r>
          </w:p>
          <w:p w14:paraId="3B695914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538B20B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</w:t>
            </w:r>
          </w:p>
          <w:p w14:paraId="1B720AA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: 18.8 ± 4.2</w:t>
            </w:r>
          </w:p>
          <w:p w14:paraId="010EA4A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: 24.4 ± 5</w:t>
            </w:r>
          </w:p>
          <w:p w14:paraId="29CF25D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: 28.37 ± 4.5</w:t>
            </w:r>
          </w:p>
          <w:p w14:paraId="0AEB38B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: 33.2 ± 3.8</w:t>
            </w:r>
          </w:p>
          <w:p w14:paraId="7CEABB3F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541E596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effect: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3</w:t>
            </w:r>
          </w:p>
          <w:p w14:paraId="2B57DFA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x Group interaction: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45</w:t>
            </w:r>
          </w:p>
        </w:tc>
      </w:tr>
      <w:tr w:rsidR="00A91BE2" w14:paraId="1C540F9F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3ED9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DF0E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D5DB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k volume intake (ml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20E1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k volume intake at T0, T1, T2, and T3</w:t>
            </w:r>
          </w:p>
          <w:p w14:paraId="1A2493C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08451A8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</w:t>
            </w:r>
          </w:p>
          <w:p w14:paraId="5E173E2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: 1.43 ± 1.05</w:t>
            </w:r>
          </w:p>
          <w:p w14:paraId="3CB73B5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: 10.22 ± 7.48</w:t>
            </w:r>
          </w:p>
          <w:p w14:paraId="5C6CAA7C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: 20.59 ± 10.2</w:t>
            </w:r>
          </w:p>
          <w:p w14:paraId="4FD5392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: 30.5 ± 12.1</w:t>
            </w:r>
          </w:p>
          <w:p w14:paraId="41FD77E9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33EE061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</w:t>
            </w:r>
          </w:p>
          <w:p w14:paraId="4D6BFE5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: 1.03 ± 0.87</w:t>
            </w:r>
          </w:p>
          <w:p w14:paraId="4309179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: 4.59 ± 3.08</w:t>
            </w:r>
          </w:p>
          <w:p w14:paraId="4EDBAAD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: 9 ± 4.2</w:t>
            </w:r>
          </w:p>
          <w:p w14:paraId="5C36CF67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: 14.5 ± 5.8</w:t>
            </w:r>
          </w:p>
          <w:p w14:paraId="3DBF8A92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7833C8F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effect: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01</w:t>
            </w:r>
          </w:p>
          <w:p w14:paraId="75B0D7CF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x Group interaction: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61</w:t>
            </w:r>
          </w:p>
        </w:tc>
      </w:tr>
      <w:tr w:rsidR="00A91BE2" w14:paraId="70DFA769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FE22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411B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9216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115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3931E4B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0.27 ± 10.9</w:t>
            </w:r>
          </w:p>
          <w:p w14:paraId="4A1F029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21.7 ± 15.4</w:t>
            </w:r>
          </w:p>
          <w:p w14:paraId="22B4103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72</w:t>
            </w:r>
          </w:p>
        </w:tc>
      </w:tr>
      <w:tr w:rsidR="00A91BE2" w14:paraId="6AB02682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4A46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C4543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C90D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gain (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A38F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gain at T0, T1, T2, and T3</w:t>
            </w:r>
          </w:p>
          <w:p w14:paraId="1969626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7AF06E1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</w:t>
            </w:r>
          </w:p>
          <w:p w14:paraId="74BB76E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0: 2026.81 ± 627.1</w:t>
            </w:r>
          </w:p>
          <w:p w14:paraId="56CDC8D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: 2080.9 ± 638.1</w:t>
            </w:r>
          </w:p>
          <w:p w14:paraId="2F9EFE9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: 2191.8 ± 628.3</w:t>
            </w:r>
          </w:p>
          <w:p w14:paraId="0199542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: 2318.1 ± 629.1</w:t>
            </w:r>
          </w:p>
          <w:p w14:paraId="723D19BA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2D10E71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</w:t>
            </w:r>
          </w:p>
          <w:p w14:paraId="7C7D24C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0: 2158.1 ± 694.4</w:t>
            </w:r>
          </w:p>
          <w:p w14:paraId="67F9E46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1: 2147.9 ± 690.8</w:t>
            </w:r>
          </w:p>
          <w:p w14:paraId="78BD118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2: 2208.1 ± 710.5</w:t>
            </w:r>
          </w:p>
          <w:p w14:paraId="0856190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3: 2291.5 ± 750.7</w:t>
            </w:r>
          </w:p>
          <w:p w14:paraId="6A0BB367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5DEE72A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up effect: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67</w:t>
            </w:r>
          </w:p>
          <w:p w14:paraId="1FB12A4A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x Group interaction: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7</w:t>
            </w:r>
          </w:p>
        </w:tc>
      </w:tr>
      <w:tr w:rsidR="00A91BE2" w14:paraId="26E723FB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29F7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88F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nández Gutiérrez et al. (2022), Spain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2B029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independent oral feeding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1C96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64CEA4E5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dependent oral feeding (from start of intervention)</w:t>
            </w:r>
          </w:p>
          <w:p w14:paraId="6698CF83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13.8 ± 9.5</w:t>
            </w:r>
          </w:p>
          <w:p w14:paraId="0F5DCB2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9.1 ± 10.4</w:t>
            </w:r>
          </w:p>
          <w:p w14:paraId="1C46721A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9</w:t>
            </w:r>
          </w:p>
          <w:p w14:paraId="5594235D" w14:textId="77777777" w:rsidR="00A91BE2" w:rsidRDefault="00A91BE2">
            <w:pPr>
              <w:rPr>
                <w:rFonts w:ascii="Times New Roman" w:eastAsia="Times New Roman" w:hAnsi="Times New Roman" w:cs="Times New Roman"/>
              </w:rPr>
            </w:pPr>
          </w:p>
          <w:p w14:paraId="2F1D9169" w14:textId="77777777" w:rsidR="00A91BE2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ull independent oral feeding (from birth)</w:t>
            </w:r>
          </w:p>
          <w:p w14:paraId="1C602ED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4.9 ± 10.1</w:t>
            </w:r>
          </w:p>
          <w:p w14:paraId="30F1520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34.1 ± 15.6</w:t>
            </w:r>
          </w:p>
          <w:p w14:paraId="34E3EC2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2</w:t>
            </w:r>
          </w:p>
        </w:tc>
      </w:tr>
      <w:tr w:rsidR="00A91BE2" w14:paraId="23E013A2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142D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BA78" w14:textId="77777777" w:rsidR="00A91BE2" w:rsidRDefault="00A91BE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694E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BBC3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33180D5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39.0 ± 15.3</w:t>
            </w:r>
          </w:p>
          <w:p w14:paraId="3CC5ADB5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45.3 ± 17.6</w:t>
            </w:r>
          </w:p>
          <w:p w14:paraId="06A5DB7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1</w:t>
            </w:r>
          </w:p>
        </w:tc>
      </w:tr>
      <w:tr w:rsidR="00A91BE2" w14:paraId="3FF8A8FE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ED50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6107F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kri et al. (2023), Iran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3AA56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to FOF (reaching 8 oral feeds per day; 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A62AE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51A8AB5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31.54 ± 8.6</w:t>
            </w:r>
          </w:p>
          <w:p w14:paraId="4EC110C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39.19 ± 13.3</w:t>
            </w:r>
          </w:p>
          <w:p w14:paraId="5FAE622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18</w:t>
            </w:r>
          </w:p>
        </w:tc>
      </w:tr>
      <w:tr w:rsidR="00A91BE2" w14:paraId="6E5C3CC9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F9E8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06C2" w14:textId="77777777" w:rsidR="00A91BE2" w:rsidRDefault="00A91BE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1346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 10 POFRAS score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334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112221C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8.65 ± 3.0</w:t>
            </w:r>
          </w:p>
          <w:p w14:paraId="6575941F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G: 20.96 ± 3.3</w:t>
            </w:r>
          </w:p>
          <w:p w14:paraId="6AC04D2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01</w:t>
            </w:r>
          </w:p>
        </w:tc>
      </w:tr>
      <w:tr w:rsidR="00A91BE2" w14:paraId="27290A53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DBA3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D65A" w14:textId="77777777" w:rsidR="00A91BE2" w:rsidRDefault="00A91BE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283D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k volume intake (ml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9B6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53C99AC2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215.38 ± 38.3</w:t>
            </w:r>
          </w:p>
          <w:p w14:paraId="7842EF8C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55.69 ± 48.1</w:t>
            </w:r>
          </w:p>
          <w:p w14:paraId="3AECBD5A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001</w:t>
            </w:r>
          </w:p>
        </w:tc>
      </w:tr>
      <w:tr w:rsidR="00A91BE2" w14:paraId="10B79775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E9D1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E4B2" w14:textId="77777777" w:rsidR="00A91BE2" w:rsidRDefault="00A91BE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55E8E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S (days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118D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59E32F4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44.96 ± 16.2</w:t>
            </w:r>
          </w:p>
          <w:p w14:paraId="7B98B31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50.65 ± 17.1</w:t>
            </w:r>
          </w:p>
          <w:p w14:paraId="2C1A86F1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224</w:t>
            </w:r>
          </w:p>
        </w:tc>
      </w:tr>
      <w:tr w:rsidR="00A91BE2" w14:paraId="15C174D4" w14:textId="77777777">
        <w:trPr>
          <w:trHeight w:val="420"/>
        </w:trPr>
        <w:tc>
          <w:tcPr>
            <w:tcW w:w="23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170D" w14:textId="77777777" w:rsidR="00A91BE2" w:rsidRDefault="00A91B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4CBA" w14:textId="77777777" w:rsidR="00A91BE2" w:rsidRDefault="00A91BE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50EA" w14:textId="77777777" w:rsidR="00A91BE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gain (g)</w:t>
            </w:r>
          </w:p>
        </w:tc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F694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± SD</w:t>
            </w:r>
          </w:p>
          <w:p w14:paraId="56C74FE0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: 1388.54 ± 171.3</w:t>
            </w:r>
          </w:p>
          <w:p w14:paraId="3750227C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: 1350.96 ± 243.2</w:t>
            </w:r>
          </w:p>
          <w:p w14:paraId="1847CE49" w14:textId="77777777" w:rsidR="00A91BE2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0.522</w:t>
            </w:r>
          </w:p>
        </w:tc>
      </w:tr>
    </w:tbl>
    <w:p w14:paraId="39ABA63C" w14:textId="77777777" w:rsidR="00A91BE2" w:rsidRDefault="00A91BE2">
      <w:pPr>
        <w:rPr>
          <w:rFonts w:ascii="Times New Roman" w:eastAsia="Times New Roman" w:hAnsi="Times New Roman" w:cs="Times New Roman"/>
        </w:rPr>
      </w:pPr>
    </w:p>
    <w:p w14:paraId="09150EA3" w14:textId="77777777" w:rsidR="00A91BE2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OF = full oral feeding, EG = experimental group, CG = control group, SD = standard deviation, LOS = length of hospital stay, IQR = interquartile range, IBFAT = Infant Breastfeeding Assessment Tool, DST = direct swallowing training, OMS = oral motor stimulation, NNS = non-nutritive sucking, SE = swallowing exercise, PMA = postmenstrual age, POFRAS = Preterm Oral Feeding Readiness Scale</w:t>
      </w:r>
    </w:p>
    <w:sectPr w:rsidR="00A91BE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BE2"/>
    <w:rsid w:val="000D1220"/>
    <w:rsid w:val="004A47B8"/>
    <w:rsid w:val="00A9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D32189"/>
  <w15:docId w15:val="{3CBE256F-9736-46C9-B74E-DDCD3BE8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652</Words>
  <Characters>6808</Characters>
  <Application>Microsoft Office Word</Application>
  <DocSecurity>0</DocSecurity>
  <Lines>618</Lines>
  <Paragraphs>497</Paragraphs>
  <ScaleCrop>false</ScaleCrop>
  <Company/>
  <LinksUpToDate>false</LinksUpToDate>
  <CharactersWithSpaces>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ana Nguyen</cp:lastModifiedBy>
  <cp:revision>2</cp:revision>
  <dcterms:created xsi:type="dcterms:W3CDTF">2025-06-24T19:00:00Z</dcterms:created>
  <dcterms:modified xsi:type="dcterms:W3CDTF">2025-06-24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d53499-a1dd-421b-a64b-2b7104ca3581</vt:lpwstr>
  </property>
</Properties>
</file>